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D3E" w:rsidRDefault="00562FF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 6</w:t>
      </w:r>
      <w:r>
        <w:rPr>
          <w:rFonts w:ascii="Times New Roman" w:hAnsi="Times New Roman" w:cs="Times New Roman" w:hint="eastAsia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The quality of included</w:t>
      </w:r>
      <w:r>
        <w:rPr>
          <w:rFonts w:ascii="Times New Roman" w:hAnsi="Times New Roman" w:cs="Times New Roman" w:hint="eastAsia"/>
          <w:b/>
          <w:bCs/>
        </w:rPr>
        <w:t xml:space="preserve"> prospective studies</w:t>
      </w:r>
      <w:r>
        <w:rPr>
          <w:rFonts w:ascii="Times New Roman" w:hAnsi="Times New Roman" w:cs="Times New Roman"/>
          <w:b/>
          <w:bCs/>
        </w:rPr>
        <w:t xml:space="preserve"> assessed by the Newcastle Ottawa Scal</w:t>
      </w:r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 w:hint="eastAsia"/>
          <w:b/>
          <w:bCs/>
        </w:rPr>
        <w:t>（</w:t>
      </w:r>
      <w:r>
        <w:rPr>
          <w:rFonts w:ascii="Times New Roman" w:hAnsi="Times New Roman" w:cs="Times New Roman" w:hint="eastAsia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>=3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  <w:b/>
          <w:bCs/>
        </w:rPr>
        <w:t>）</w:t>
      </w:r>
    </w:p>
    <w:tbl>
      <w:tblPr>
        <w:tblStyle w:val="TableGrid"/>
        <w:tblW w:w="14111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29"/>
        <w:gridCol w:w="992"/>
        <w:gridCol w:w="1418"/>
        <w:gridCol w:w="2126"/>
        <w:gridCol w:w="1985"/>
        <w:gridCol w:w="1134"/>
        <w:gridCol w:w="1275"/>
        <w:gridCol w:w="1134"/>
        <w:gridCol w:w="1075"/>
      </w:tblGrid>
      <w:tr w:rsidR="006B2D3E"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6B2D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5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tars</w:t>
            </w:r>
          </w:p>
        </w:tc>
      </w:tr>
      <w:tr w:rsidR="006B2D3E">
        <w:trPr>
          <w:trHeight w:val="1311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ness</w:t>
            </w:r>
          </w:p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exposed cohor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the non-exposed cohor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certainment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  <w:p w:rsidR="006B2D3E" w:rsidRDefault="00562FF6">
            <w:pPr>
              <w:tabs>
                <w:tab w:val="left" w:pos="608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nstration that outcome of interest was not present at start study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s follow-up enough for outcomes to occu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quacy of follow up of cohorts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</w:tcPr>
          <w:p w:rsidR="006B2D3E" w:rsidRDefault="006B2D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:rsidR="006B2D3E" w:rsidRDefault="00562FF6">
            <w:pPr>
              <w:tabs>
                <w:tab w:val="left" w:pos="503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olsom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chapira</w:t>
            </w:r>
            <w:proofErr w:type="spellEnd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aaks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nnenschei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an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ind w:right="7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uti</w:t>
            </w:r>
            <w:proofErr w:type="spellEnd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ler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hmann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innis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reb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har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u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lme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ri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ipp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hol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Fagherazz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gherazz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843" w:type="dxa"/>
            <w:vAlign w:val="center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atsburg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29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udet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hit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ding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llocco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u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jm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Taleban</w:t>
            </w:r>
            <w:proofErr w:type="spellEnd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Pade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k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hu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ghton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B2D3E"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fterø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6B2D3E" w:rsidRDefault="00562F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</w:tbl>
    <w:p w:rsidR="006B2D3E" w:rsidRDefault="006B2D3E">
      <w:pPr>
        <w:rPr>
          <w:rFonts w:ascii="Times New Roman" w:hAnsi="Times New Roman" w:cs="Times New Roman"/>
        </w:rPr>
      </w:pPr>
    </w:p>
    <w:p w:rsidR="006B2D3E" w:rsidRDefault="006B2D3E">
      <w:pPr>
        <w:rPr>
          <w:rFonts w:ascii="Times New Roman" w:hAnsi="Times New Roman" w:cs="Times New Roman"/>
        </w:rPr>
      </w:pPr>
    </w:p>
    <w:p w:rsidR="006B2D3E" w:rsidRDefault="006B2D3E">
      <w:pPr>
        <w:rPr>
          <w:rFonts w:ascii="Times New Roman" w:hAnsi="Times New Roman" w:cs="Times New Roman"/>
        </w:rPr>
      </w:pPr>
    </w:p>
    <w:p w:rsidR="006B2D3E" w:rsidRDefault="006B2D3E">
      <w:pPr>
        <w:rPr>
          <w:rFonts w:ascii="Times New Roman" w:hAnsi="Times New Roman" w:cs="Times New Roman"/>
        </w:rPr>
      </w:pPr>
    </w:p>
    <w:p w:rsidR="006B2D3E" w:rsidRDefault="006B2D3E">
      <w:pPr>
        <w:rPr>
          <w:rFonts w:ascii="Times New Roman" w:hAnsi="Times New Roman" w:cs="Times New Roman"/>
        </w:rPr>
      </w:pPr>
    </w:p>
    <w:p w:rsidR="006B2D3E" w:rsidRDefault="006B2D3E">
      <w:pPr>
        <w:rPr>
          <w:rFonts w:ascii="Times New Roman" w:hAnsi="Times New Roman" w:cs="Times New Roman"/>
        </w:rPr>
      </w:pPr>
    </w:p>
    <w:p w:rsidR="006B2D3E" w:rsidRDefault="006B2D3E">
      <w:pPr>
        <w:rPr>
          <w:rFonts w:ascii="Times New Roman" w:hAnsi="Times New Roman" w:cs="Times New Roman"/>
        </w:rPr>
      </w:pPr>
    </w:p>
    <w:p w:rsidR="006B2D3E" w:rsidRDefault="006B2D3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B2D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1MzM5Y2RhNTBhZjQxNzA4YzJmZTFlMzE3NDQ3ODEifQ=="/>
  </w:docVars>
  <w:rsids>
    <w:rsidRoot w:val="00A763C5"/>
    <w:rsid w:val="000523E5"/>
    <w:rsid w:val="00161CA7"/>
    <w:rsid w:val="002860B4"/>
    <w:rsid w:val="003B4E5C"/>
    <w:rsid w:val="003C1AB7"/>
    <w:rsid w:val="003E7EE2"/>
    <w:rsid w:val="00562FF6"/>
    <w:rsid w:val="00563BC3"/>
    <w:rsid w:val="0067164F"/>
    <w:rsid w:val="00672A15"/>
    <w:rsid w:val="006B2D3E"/>
    <w:rsid w:val="006B30FD"/>
    <w:rsid w:val="007619DD"/>
    <w:rsid w:val="007D2119"/>
    <w:rsid w:val="00841E01"/>
    <w:rsid w:val="008455BA"/>
    <w:rsid w:val="0089356A"/>
    <w:rsid w:val="00946F21"/>
    <w:rsid w:val="009E1C2B"/>
    <w:rsid w:val="009F1601"/>
    <w:rsid w:val="009F4E91"/>
    <w:rsid w:val="00A763C5"/>
    <w:rsid w:val="00AE00F3"/>
    <w:rsid w:val="00B01D7A"/>
    <w:rsid w:val="00B17E74"/>
    <w:rsid w:val="00B738A4"/>
    <w:rsid w:val="00BB3385"/>
    <w:rsid w:val="00CB2824"/>
    <w:rsid w:val="00CE6CDB"/>
    <w:rsid w:val="00D97D0C"/>
    <w:rsid w:val="00DD2935"/>
    <w:rsid w:val="00DF37C5"/>
    <w:rsid w:val="00F56A32"/>
    <w:rsid w:val="00FA1752"/>
    <w:rsid w:val="00FF0A02"/>
    <w:rsid w:val="069C7FD7"/>
    <w:rsid w:val="0B086109"/>
    <w:rsid w:val="150B70DA"/>
    <w:rsid w:val="195E27CF"/>
    <w:rsid w:val="2F7A3BDF"/>
    <w:rsid w:val="373E0FCD"/>
    <w:rsid w:val="448514E3"/>
    <w:rsid w:val="47F05E5E"/>
    <w:rsid w:val="5C2E3ABB"/>
    <w:rsid w:val="5C4B7635"/>
    <w:rsid w:val="682B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5</Words>
  <Characters>1288</Characters>
  <Application>Microsoft Office Word</Application>
  <DocSecurity>0</DocSecurity>
  <Lines>10</Lines>
  <Paragraphs>3</Paragraphs>
  <ScaleCrop>false</ScaleCrop>
  <Company>Amazon.com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hongyang</dc:creator>
  <cp:lastModifiedBy>MahalingamK</cp:lastModifiedBy>
  <cp:revision>8</cp:revision>
  <dcterms:created xsi:type="dcterms:W3CDTF">2022-10-06T12:20:00Z</dcterms:created>
  <dcterms:modified xsi:type="dcterms:W3CDTF">2023-11-0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633EDA9F615489993CDE595F02CFA9A</vt:lpwstr>
  </property>
</Properties>
</file>